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04AF7" w14:textId="77777777" w:rsidR="009470AC" w:rsidRPr="009470AC" w:rsidRDefault="009470AC" w:rsidP="0094050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1957631"/>
      <w:r w:rsidRPr="009470AC">
        <w:rPr>
          <w:rFonts w:ascii="Times New Roman" w:hAnsi="Times New Roman" w:cs="Times New Roman"/>
          <w:b/>
          <w:bCs/>
          <w:sz w:val="24"/>
          <w:szCs w:val="24"/>
        </w:rPr>
        <w:t>Economically optimal rate for nutrient application to maize in the semi-deciduous forest zone of Ghana</w:t>
      </w:r>
    </w:p>
    <w:p w14:paraId="70F813DC" w14:textId="17A8C39E" w:rsidR="00940503" w:rsidRPr="00940503" w:rsidRDefault="00940503" w:rsidP="0094050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40503">
        <w:rPr>
          <w:rFonts w:ascii="Times New Roman" w:hAnsi="Times New Roman" w:cs="Times New Roman"/>
          <w:bCs/>
          <w:sz w:val="24"/>
          <w:szCs w:val="24"/>
        </w:rPr>
        <w:t>Journal of Soil Science and Plant Nutrition</w:t>
      </w:r>
    </w:p>
    <w:bookmarkEnd w:id="0"/>
    <w:p w14:paraId="45489905" w14:textId="7AF69073" w:rsidR="00940503" w:rsidRDefault="00940503" w:rsidP="004274EC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768B3">
        <w:rPr>
          <w:rFonts w:ascii="Times New Roman" w:hAnsi="Times New Roman" w:cs="Times New Roman"/>
          <w:sz w:val="24"/>
          <w:szCs w:val="24"/>
        </w:rPr>
        <w:t>Benedicta Essel</w:t>
      </w:r>
      <w:r w:rsidR="009470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9470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="009470AC">
        <w:rPr>
          <w:rFonts w:ascii="Times New Roman" w:hAnsi="Times New Roman" w:cs="Times New Roman"/>
          <w:sz w:val="24"/>
          <w:szCs w:val="24"/>
        </w:rPr>
        <w:t>,</w:t>
      </w:r>
      <w:r w:rsidR="009470AC">
        <w:rPr>
          <w:rFonts w:ascii="Times New Roman" w:hAnsi="Times New Roman" w:cs="Times New Roman"/>
          <w:sz w:val="24"/>
          <w:szCs w:val="24"/>
        </w:rPr>
        <w:t xml:space="preserve"> </w:t>
      </w:r>
      <w:r w:rsidRPr="00D768B3">
        <w:rPr>
          <w:rFonts w:ascii="Times New Roman" w:hAnsi="Times New Roman" w:cs="Times New Roman"/>
          <w:sz w:val="24"/>
          <w:szCs w:val="24"/>
        </w:rPr>
        <w:t>Robert Clement Abaidoo</w:t>
      </w:r>
      <w:r w:rsidR="009470A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="009470AC">
        <w:rPr>
          <w:rFonts w:ascii="Times New Roman" w:hAnsi="Times New Roman" w:cs="Times New Roman"/>
          <w:sz w:val="24"/>
          <w:szCs w:val="24"/>
        </w:rPr>
        <w:t>,</w:t>
      </w:r>
      <w:r w:rsidR="009470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470AC">
        <w:rPr>
          <w:rFonts w:ascii="Times New Roman" w:hAnsi="Times New Roman" w:cs="Times New Roman"/>
          <w:sz w:val="24"/>
          <w:szCs w:val="24"/>
        </w:rPr>
        <w:t>A</w:t>
      </w:r>
      <w:r w:rsidRPr="00D768B3">
        <w:rPr>
          <w:rFonts w:ascii="Times New Roman" w:hAnsi="Times New Roman" w:cs="Times New Roman"/>
          <w:sz w:val="24"/>
          <w:szCs w:val="24"/>
        </w:rPr>
        <w:t>ndrews Opoku</w:t>
      </w:r>
      <w:r w:rsidR="009470AC" w:rsidRPr="00D768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8B3">
        <w:rPr>
          <w:rFonts w:ascii="Times New Roman" w:hAnsi="Times New Roman" w:cs="Times New Roman"/>
          <w:sz w:val="24"/>
          <w:szCs w:val="24"/>
        </w:rPr>
        <w:t xml:space="preserve"> and Nana Ewusi-Mensah</w:t>
      </w:r>
      <w:r w:rsidR="009470AC" w:rsidRPr="00D768B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1FF983D" w14:textId="05804164" w:rsidR="004274EC" w:rsidRPr="004274EC" w:rsidRDefault="004274EC" w:rsidP="004274EC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274EC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Corresponding author: Benedicta </w:t>
      </w:r>
      <w:proofErr w:type="spellStart"/>
      <w:r w:rsidRPr="004274EC">
        <w:rPr>
          <w:rFonts w:ascii="Times New Roman" w:hAnsi="Times New Roman" w:cs="Times New Roman"/>
          <w:color w:val="000000"/>
          <w:sz w:val="24"/>
          <w:szCs w:val="24"/>
          <w:lang w:val="en-PH"/>
        </w:rPr>
        <w:t>Essel</w:t>
      </w:r>
      <w:proofErr w:type="spellEnd"/>
      <w:r w:rsidRPr="004274EC">
        <w:rPr>
          <w:rFonts w:ascii="Times New Roman" w:hAnsi="Times New Roman" w:cs="Times New Roman"/>
          <w:color w:val="000000"/>
          <w:sz w:val="24"/>
          <w:szCs w:val="24"/>
          <w:lang w:val="en-PH"/>
        </w:rPr>
        <w:t xml:space="preserve"> (</w:t>
      </w:r>
      <w:r w:rsidRPr="004274EC">
        <w:rPr>
          <w:rFonts w:ascii="Times New Roman" w:hAnsi="Times New Roman" w:cs="Times New Roman"/>
          <w:color w:val="0000FF"/>
          <w:sz w:val="24"/>
          <w:szCs w:val="24"/>
          <w:lang w:val="en-PH"/>
        </w:rPr>
        <w:t>esselbenedicta@yahoo.com</w:t>
      </w:r>
      <w:r w:rsidRPr="004274EC">
        <w:rPr>
          <w:rFonts w:ascii="Times New Roman" w:hAnsi="Times New Roman" w:cs="Times New Roman"/>
          <w:color w:val="000000"/>
          <w:sz w:val="24"/>
          <w:szCs w:val="24"/>
          <w:lang w:val="en-PH"/>
        </w:rPr>
        <w:t>)</w:t>
      </w:r>
    </w:p>
    <w:p w14:paraId="0D2336FA" w14:textId="77777777" w:rsidR="00940503" w:rsidRPr="00D768B3" w:rsidRDefault="00940503" w:rsidP="0094050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00C65A" w14:textId="77777777" w:rsidR="00940503" w:rsidRPr="00D768B3" w:rsidRDefault="00940503" w:rsidP="00940503">
      <w:pPr>
        <w:jc w:val="both"/>
        <w:rPr>
          <w:rFonts w:ascii="Times New Roman" w:hAnsi="Times New Roman" w:cs="Times New Roman"/>
          <w:sz w:val="24"/>
          <w:szCs w:val="24"/>
        </w:rPr>
      </w:pPr>
      <w:r w:rsidRPr="00D768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68B3">
        <w:rPr>
          <w:rFonts w:ascii="Times New Roman" w:hAnsi="Times New Roman" w:cs="Times New Roman"/>
          <w:sz w:val="24"/>
          <w:szCs w:val="24"/>
        </w:rPr>
        <w:t>Department of Crop and Soil Sciences, Faculty of Agriculture, Kwame Nkrumah University of Science and Technology (KNUST), Kumasi, Ghana</w:t>
      </w:r>
    </w:p>
    <w:p w14:paraId="07C620A6" w14:textId="6B522158" w:rsidR="00940503" w:rsidRDefault="00940503" w:rsidP="00940503">
      <w:pPr>
        <w:jc w:val="both"/>
        <w:rPr>
          <w:rFonts w:ascii="Times New Roman" w:hAnsi="Times New Roman" w:cs="Times New Roman"/>
          <w:sz w:val="24"/>
          <w:szCs w:val="24"/>
        </w:rPr>
      </w:pPr>
      <w:r w:rsidRPr="00D768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274EC" w:rsidRPr="004274EC">
        <w:rPr>
          <w:rFonts w:ascii="Times New Roman" w:hAnsi="Times New Roman" w:cs="Times New Roman"/>
          <w:color w:val="231F20"/>
          <w:sz w:val="24"/>
          <w:szCs w:val="24"/>
          <w:lang w:val="en-PH"/>
        </w:rPr>
        <w:t xml:space="preserve">CSIR - Soil Research Institute, Academy Post Office, </w:t>
      </w:r>
      <w:proofErr w:type="spellStart"/>
      <w:r w:rsidR="004274EC" w:rsidRPr="004274EC">
        <w:rPr>
          <w:rFonts w:ascii="Times New Roman" w:hAnsi="Times New Roman" w:cs="Times New Roman"/>
          <w:color w:val="231F20"/>
          <w:sz w:val="24"/>
          <w:szCs w:val="24"/>
          <w:lang w:val="en-PH"/>
        </w:rPr>
        <w:t>Kwadaso</w:t>
      </w:r>
      <w:proofErr w:type="spellEnd"/>
      <w:r w:rsidR="004274EC" w:rsidRPr="004274EC">
        <w:rPr>
          <w:rFonts w:ascii="Times New Roman" w:hAnsi="Times New Roman" w:cs="Times New Roman"/>
          <w:color w:val="231F20"/>
          <w:sz w:val="24"/>
          <w:szCs w:val="24"/>
          <w:lang w:val="en-PH"/>
        </w:rPr>
        <w:t>, Kumasi, Ghana</w:t>
      </w:r>
    </w:p>
    <w:p w14:paraId="69795377" w14:textId="598A5A02" w:rsidR="004274EC" w:rsidRDefault="004274EC" w:rsidP="0094050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68B3">
        <w:rPr>
          <w:rFonts w:ascii="Times New Roman" w:hAnsi="Times New Roman" w:cs="Times New Roman"/>
          <w:sz w:val="24"/>
          <w:szCs w:val="24"/>
        </w:rPr>
        <w:t>Department of Theoretical and Applied Biology, Kwame Nkrumah University of Science and Technology (KNUST), Kumasi, Ghana</w:t>
      </w:r>
    </w:p>
    <w:p w14:paraId="56DF2B63" w14:textId="7910C566" w:rsidR="00940503" w:rsidRPr="00667795" w:rsidRDefault="004274EC" w:rsidP="00940503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40503">
        <w:rPr>
          <w:rFonts w:ascii="Times New Roman" w:hAnsi="Times New Roman" w:cs="Times New Roman"/>
          <w:sz w:val="24"/>
          <w:szCs w:val="24"/>
        </w:rPr>
        <w:t>International Institute of Tropical Agriculture, PMB 5320, Oyo Road, Ibadan</w:t>
      </w:r>
    </w:p>
    <w:p w14:paraId="4141851E" w14:textId="77777777" w:rsidR="00940503" w:rsidRDefault="00940503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  <w:bookmarkStart w:id="1" w:name="_GoBack"/>
      <w:bookmarkEnd w:id="1"/>
    </w:p>
    <w:p w14:paraId="57B5E586" w14:textId="77777777" w:rsidR="00940503" w:rsidRDefault="00940503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465D60D0" w14:textId="0757D5D2" w:rsidR="00940503" w:rsidRDefault="00940503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4FB28CFD" w14:textId="0FD7AC7E" w:rsidR="00940503" w:rsidRDefault="00940503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2465AD59" w14:textId="01DA7A24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4339FB0" wp14:editId="05E900B7">
            <wp:extent cx="5943600" cy="357759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BB7F71C" w14:textId="5B47A1B6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Resource 1. Rainfall pattern at the experimental site during the major season of 2017</w:t>
      </w:r>
    </w:p>
    <w:p w14:paraId="0B8FEDD4" w14:textId="77777777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</w:p>
    <w:p w14:paraId="2BA38CD9" w14:textId="77777777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</w:p>
    <w:p w14:paraId="3C5F2877" w14:textId="544F9890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  <w:r w:rsidRPr="00655585">
        <w:rPr>
          <w:noProof/>
          <w:color w:val="002060"/>
          <w:lang w:val="en-PH" w:eastAsia="en-PH"/>
        </w:rPr>
        <w:lastRenderedPageBreak/>
        <w:drawing>
          <wp:inline distT="0" distB="0" distL="0" distR="0" wp14:anchorId="0472225D" wp14:editId="26A31708">
            <wp:extent cx="5943600" cy="3917315"/>
            <wp:effectExtent l="0" t="0" r="0" b="698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A02996" w14:textId="69C795FE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Resource 2. Rainfall pattern at the experimental site during the minor season of 2017</w:t>
      </w:r>
    </w:p>
    <w:p w14:paraId="0068167E" w14:textId="77777777" w:rsidR="00940503" w:rsidRDefault="00940503" w:rsidP="00940503">
      <w:pPr>
        <w:rPr>
          <w:rFonts w:ascii="Times New Roman" w:hAnsi="Times New Roman" w:cs="Times New Roman"/>
          <w:sz w:val="24"/>
          <w:szCs w:val="24"/>
        </w:rPr>
      </w:pPr>
    </w:p>
    <w:p w14:paraId="6001046F" w14:textId="77777777" w:rsidR="00940503" w:rsidRDefault="00940503"/>
    <w:sectPr w:rsidR="00940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459"/>
    <w:rsid w:val="001D7459"/>
    <w:rsid w:val="004274EC"/>
    <w:rsid w:val="00940503"/>
    <w:rsid w:val="009470AC"/>
    <w:rsid w:val="0096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C0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0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5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Bene%20PhD%20Thesis\DATA\2017\fertilizer%20response\weather%20data\weather%20data%202017%20major%20seas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Bene%20PhD%20Thesis\DATA\2017\fertilizer%20response\weather%20data\weather%20data%202017%20major%20sea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5</c:f>
              <c:strCache>
                <c:ptCount val="1"/>
                <c:pt idx="0">
                  <c:v>Daily rainfall (mm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B$4:$DD$4</c:f>
              <c:numCache>
                <c:formatCode>General</c:formatCode>
                <c:ptCount val="107"/>
                <c:pt idx="0">
                  <c:v>0</c:v>
                </c:pt>
                <c:pt idx="10">
                  <c:v>10</c:v>
                </c:pt>
                <c:pt idx="20">
                  <c:v>20</c:v>
                </c:pt>
                <c:pt idx="30">
                  <c:v>30</c:v>
                </c:pt>
                <c:pt idx="40">
                  <c:v>40</c:v>
                </c:pt>
                <c:pt idx="50">
                  <c:v>50</c:v>
                </c:pt>
                <c:pt idx="60">
                  <c:v>60</c:v>
                </c:pt>
                <c:pt idx="70">
                  <c:v>70</c:v>
                </c:pt>
                <c:pt idx="80">
                  <c:v>80</c:v>
                </c:pt>
                <c:pt idx="90">
                  <c:v>90</c:v>
                </c:pt>
                <c:pt idx="100">
                  <c:v>100</c:v>
                </c:pt>
              </c:numCache>
            </c:numRef>
          </c:cat>
          <c:val>
            <c:numRef>
              <c:f>Sheet1!$B$5:$DD$5</c:f>
              <c:numCache>
                <c:formatCode>General</c:formatCode>
                <c:ptCount val="10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5.9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9.100000000000001</c:v>
                </c:pt>
                <c:pt idx="15">
                  <c:v>2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9.5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80</c:v>
                </c:pt>
                <c:pt idx="39">
                  <c:v>0</c:v>
                </c:pt>
                <c:pt idx="40">
                  <c:v>0</c:v>
                </c:pt>
                <c:pt idx="41">
                  <c:v>11.9</c:v>
                </c:pt>
                <c:pt idx="42">
                  <c:v>0</c:v>
                </c:pt>
                <c:pt idx="43">
                  <c:v>0</c:v>
                </c:pt>
                <c:pt idx="44">
                  <c:v>1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12.3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2.2999999999999998</c:v>
                </c:pt>
                <c:pt idx="62">
                  <c:v>0</c:v>
                </c:pt>
                <c:pt idx="63">
                  <c:v>29.6</c:v>
                </c:pt>
                <c:pt idx="64">
                  <c:v>0</c:v>
                </c:pt>
                <c:pt idx="65">
                  <c:v>1.3</c:v>
                </c:pt>
                <c:pt idx="66">
                  <c:v>0</c:v>
                </c:pt>
                <c:pt idx="67">
                  <c:v>1.2</c:v>
                </c:pt>
                <c:pt idx="68">
                  <c:v>0.9</c:v>
                </c:pt>
                <c:pt idx="69">
                  <c:v>0</c:v>
                </c:pt>
                <c:pt idx="70">
                  <c:v>1</c:v>
                </c:pt>
                <c:pt idx="71">
                  <c:v>11.5</c:v>
                </c:pt>
                <c:pt idx="72">
                  <c:v>12.9</c:v>
                </c:pt>
                <c:pt idx="73">
                  <c:v>0</c:v>
                </c:pt>
                <c:pt idx="74">
                  <c:v>55.1</c:v>
                </c:pt>
                <c:pt idx="75">
                  <c:v>46.3</c:v>
                </c:pt>
                <c:pt idx="76">
                  <c:v>2.2999999999999998</c:v>
                </c:pt>
                <c:pt idx="77">
                  <c:v>0</c:v>
                </c:pt>
                <c:pt idx="78">
                  <c:v>0</c:v>
                </c:pt>
                <c:pt idx="79">
                  <c:v>0.9</c:v>
                </c:pt>
                <c:pt idx="80">
                  <c:v>1.1000000000000001</c:v>
                </c:pt>
                <c:pt idx="81">
                  <c:v>0</c:v>
                </c:pt>
                <c:pt idx="82">
                  <c:v>0</c:v>
                </c:pt>
                <c:pt idx="83">
                  <c:v>20.9</c:v>
                </c:pt>
                <c:pt idx="84">
                  <c:v>0</c:v>
                </c:pt>
                <c:pt idx="85">
                  <c:v>13.8</c:v>
                </c:pt>
                <c:pt idx="86">
                  <c:v>0.6</c:v>
                </c:pt>
                <c:pt idx="87">
                  <c:v>1.9</c:v>
                </c:pt>
                <c:pt idx="88">
                  <c:v>0.9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1.1000000000000001</c:v>
                </c:pt>
                <c:pt idx="96">
                  <c:v>0</c:v>
                </c:pt>
                <c:pt idx="97">
                  <c:v>5.0999999999999996</c:v>
                </c:pt>
                <c:pt idx="98">
                  <c:v>0.8</c:v>
                </c:pt>
                <c:pt idx="99">
                  <c:v>1.2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15.5</c:v>
                </c:pt>
                <c:pt idx="106">
                  <c:v>3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5BA-4A31-A1F0-CED2B649E3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421056"/>
        <c:axId val="145422976"/>
      </c:barChart>
      <c:lineChart>
        <c:grouping val="standard"/>
        <c:varyColors val="0"/>
        <c:ser>
          <c:idx val="1"/>
          <c:order val="1"/>
          <c:tx>
            <c:strRef>
              <c:f>Sheet1!$A$6</c:f>
              <c:strCache>
                <c:ptCount val="1"/>
                <c:pt idx="0">
                  <c:v>Cumulative rainfall (mm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4:$DD$4</c:f>
              <c:numCache>
                <c:formatCode>General</c:formatCode>
                <c:ptCount val="107"/>
                <c:pt idx="0">
                  <c:v>0</c:v>
                </c:pt>
                <c:pt idx="10">
                  <c:v>10</c:v>
                </c:pt>
                <c:pt idx="20">
                  <c:v>20</c:v>
                </c:pt>
                <c:pt idx="30">
                  <c:v>30</c:v>
                </c:pt>
                <c:pt idx="40">
                  <c:v>40</c:v>
                </c:pt>
                <c:pt idx="50">
                  <c:v>50</c:v>
                </c:pt>
                <c:pt idx="60">
                  <c:v>60</c:v>
                </c:pt>
                <c:pt idx="70">
                  <c:v>70</c:v>
                </c:pt>
                <c:pt idx="80">
                  <c:v>80</c:v>
                </c:pt>
                <c:pt idx="90">
                  <c:v>90</c:v>
                </c:pt>
                <c:pt idx="100">
                  <c:v>100</c:v>
                </c:pt>
              </c:numCache>
            </c:numRef>
          </c:cat>
          <c:val>
            <c:numRef>
              <c:f>Sheet1!$B$6:$DD$6</c:f>
              <c:numCache>
                <c:formatCode>General</c:formatCode>
                <c:ptCount val="10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5.9</c:v>
                </c:pt>
                <c:pt idx="6">
                  <c:v>15.9</c:v>
                </c:pt>
                <c:pt idx="7">
                  <c:v>15.9</c:v>
                </c:pt>
                <c:pt idx="8">
                  <c:v>15.9</c:v>
                </c:pt>
                <c:pt idx="9">
                  <c:v>15.9</c:v>
                </c:pt>
                <c:pt idx="10">
                  <c:v>15.9</c:v>
                </c:pt>
                <c:pt idx="11">
                  <c:v>15.9</c:v>
                </c:pt>
                <c:pt idx="12">
                  <c:v>15.9</c:v>
                </c:pt>
                <c:pt idx="13">
                  <c:v>15.9</c:v>
                </c:pt>
                <c:pt idx="14">
                  <c:v>35</c:v>
                </c:pt>
                <c:pt idx="15">
                  <c:v>63</c:v>
                </c:pt>
                <c:pt idx="16">
                  <c:v>63</c:v>
                </c:pt>
                <c:pt idx="17">
                  <c:v>63</c:v>
                </c:pt>
                <c:pt idx="18">
                  <c:v>63</c:v>
                </c:pt>
                <c:pt idx="19">
                  <c:v>63</c:v>
                </c:pt>
                <c:pt idx="20">
                  <c:v>63</c:v>
                </c:pt>
                <c:pt idx="21">
                  <c:v>63</c:v>
                </c:pt>
                <c:pt idx="22">
                  <c:v>63</c:v>
                </c:pt>
                <c:pt idx="23">
                  <c:v>72.5</c:v>
                </c:pt>
                <c:pt idx="24">
                  <c:v>72.5</c:v>
                </c:pt>
                <c:pt idx="25">
                  <c:v>72.5</c:v>
                </c:pt>
                <c:pt idx="26">
                  <c:v>72.5</c:v>
                </c:pt>
                <c:pt idx="27">
                  <c:v>72.5</c:v>
                </c:pt>
                <c:pt idx="28">
                  <c:v>72.5</c:v>
                </c:pt>
                <c:pt idx="29">
                  <c:v>72.5</c:v>
                </c:pt>
                <c:pt idx="30">
                  <c:v>72.5</c:v>
                </c:pt>
                <c:pt idx="31">
                  <c:v>72.5</c:v>
                </c:pt>
                <c:pt idx="32">
                  <c:v>72.5</c:v>
                </c:pt>
                <c:pt idx="33">
                  <c:v>72.5</c:v>
                </c:pt>
                <c:pt idx="34">
                  <c:v>72.5</c:v>
                </c:pt>
                <c:pt idx="35">
                  <c:v>72.5</c:v>
                </c:pt>
                <c:pt idx="36">
                  <c:v>72.5</c:v>
                </c:pt>
                <c:pt idx="37">
                  <c:v>72.5</c:v>
                </c:pt>
                <c:pt idx="38">
                  <c:v>152.5</c:v>
                </c:pt>
                <c:pt idx="39">
                  <c:v>152.5</c:v>
                </c:pt>
                <c:pt idx="40">
                  <c:v>152.5</c:v>
                </c:pt>
                <c:pt idx="41">
                  <c:v>164.4</c:v>
                </c:pt>
                <c:pt idx="42">
                  <c:v>164.4</c:v>
                </c:pt>
                <c:pt idx="43">
                  <c:v>164.4</c:v>
                </c:pt>
                <c:pt idx="44">
                  <c:v>174.4</c:v>
                </c:pt>
                <c:pt idx="45">
                  <c:v>174.4</c:v>
                </c:pt>
                <c:pt idx="46">
                  <c:v>174.4</c:v>
                </c:pt>
                <c:pt idx="47">
                  <c:v>174.4</c:v>
                </c:pt>
                <c:pt idx="48">
                  <c:v>174.4</c:v>
                </c:pt>
                <c:pt idx="49">
                  <c:v>174.4</c:v>
                </c:pt>
                <c:pt idx="50">
                  <c:v>174.4</c:v>
                </c:pt>
                <c:pt idx="51">
                  <c:v>174.4</c:v>
                </c:pt>
                <c:pt idx="52">
                  <c:v>174.4</c:v>
                </c:pt>
                <c:pt idx="53">
                  <c:v>174.4</c:v>
                </c:pt>
                <c:pt idx="54">
                  <c:v>174.4</c:v>
                </c:pt>
                <c:pt idx="55">
                  <c:v>174.4</c:v>
                </c:pt>
                <c:pt idx="56">
                  <c:v>174.4</c:v>
                </c:pt>
                <c:pt idx="57">
                  <c:v>186.7</c:v>
                </c:pt>
                <c:pt idx="58">
                  <c:v>186.7</c:v>
                </c:pt>
                <c:pt idx="59">
                  <c:v>186.7</c:v>
                </c:pt>
                <c:pt idx="60">
                  <c:v>186.7</c:v>
                </c:pt>
                <c:pt idx="61">
                  <c:v>189</c:v>
                </c:pt>
                <c:pt idx="62">
                  <c:v>189</c:v>
                </c:pt>
                <c:pt idx="63">
                  <c:v>218.6</c:v>
                </c:pt>
                <c:pt idx="64">
                  <c:v>218.6</c:v>
                </c:pt>
                <c:pt idx="65">
                  <c:v>219.9</c:v>
                </c:pt>
                <c:pt idx="66">
                  <c:v>219.9</c:v>
                </c:pt>
                <c:pt idx="67">
                  <c:v>221.1</c:v>
                </c:pt>
                <c:pt idx="68">
                  <c:v>222</c:v>
                </c:pt>
                <c:pt idx="69">
                  <c:v>222</c:v>
                </c:pt>
                <c:pt idx="70">
                  <c:v>223</c:v>
                </c:pt>
                <c:pt idx="71">
                  <c:v>234.5</c:v>
                </c:pt>
                <c:pt idx="72">
                  <c:v>247.4</c:v>
                </c:pt>
                <c:pt idx="73">
                  <c:v>247.4</c:v>
                </c:pt>
                <c:pt idx="74">
                  <c:v>302.10000000000002</c:v>
                </c:pt>
                <c:pt idx="75">
                  <c:v>348.8</c:v>
                </c:pt>
                <c:pt idx="76">
                  <c:v>351.1</c:v>
                </c:pt>
                <c:pt idx="77">
                  <c:v>351.1</c:v>
                </c:pt>
                <c:pt idx="78">
                  <c:v>351.1</c:v>
                </c:pt>
                <c:pt idx="79">
                  <c:v>352</c:v>
                </c:pt>
                <c:pt idx="80">
                  <c:v>353.1</c:v>
                </c:pt>
                <c:pt idx="81">
                  <c:v>353.1</c:v>
                </c:pt>
                <c:pt idx="82">
                  <c:v>353.1</c:v>
                </c:pt>
                <c:pt idx="83">
                  <c:v>374</c:v>
                </c:pt>
                <c:pt idx="84">
                  <c:v>374</c:v>
                </c:pt>
                <c:pt idx="85">
                  <c:v>387.8</c:v>
                </c:pt>
                <c:pt idx="86">
                  <c:v>388.4</c:v>
                </c:pt>
                <c:pt idx="87">
                  <c:v>390.3</c:v>
                </c:pt>
                <c:pt idx="88">
                  <c:v>391.2</c:v>
                </c:pt>
                <c:pt idx="89">
                  <c:v>391.2</c:v>
                </c:pt>
                <c:pt idx="90">
                  <c:v>391.2</c:v>
                </c:pt>
                <c:pt idx="91">
                  <c:v>391.2</c:v>
                </c:pt>
                <c:pt idx="92">
                  <c:v>391.2</c:v>
                </c:pt>
                <c:pt idx="93">
                  <c:v>391.2</c:v>
                </c:pt>
                <c:pt idx="94">
                  <c:v>391.2</c:v>
                </c:pt>
                <c:pt idx="95">
                  <c:v>392.3</c:v>
                </c:pt>
                <c:pt idx="96">
                  <c:v>392.3</c:v>
                </c:pt>
                <c:pt idx="97">
                  <c:v>397.4</c:v>
                </c:pt>
                <c:pt idx="98">
                  <c:v>398.2</c:v>
                </c:pt>
                <c:pt idx="99">
                  <c:v>399.4</c:v>
                </c:pt>
                <c:pt idx="100">
                  <c:v>399.4</c:v>
                </c:pt>
                <c:pt idx="101">
                  <c:v>399.4</c:v>
                </c:pt>
                <c:pt idx="102">
                  <c:v>399.4</c:v>
                </c:pt>
                <c:pt idx="103">
                  <c:v>399.4</c:v>
                </c:pt>
                <c:pt idx="104">
                  <c:v>399.4</c:v>
                </c:pt>
                <c:pt idx="105">
                  <c:v>414.9</c:v>
                </c:pt>
                <c:pt idx="106">
                  <c:v>418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5BA-4A31-A1F0-CED2B649E3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5750656"/>
        <c:axId val="145748736"/>
      </c:lineChart>
      <c:catAx>
        <c:axId val="145421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after sow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422976"/>
        <c:crossesAt val="0"/>
        <c:auto val="1"/>
        <c:lblAlgn val="ctr"/>
        <c:lblOffset val="100"/>
        <c:noMultiLvlLbl val="0"/>
      </c:catAx>
      <c:valAx>
        <c:axId val="145422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ily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421056"/>
        <c:crosses val="autoZero"/>
        <c:crossBetween val="between"/>
      </c:valAx>
      <c:valAx>
        <c:axId val="14574873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750656"/>
        <c:crosses val="max"/>
        <c:crossBetween val="between"/>
      </c:valAx>
      <c:catAx>
        <c:axId val="1457506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574873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9</c:f>
              <c:strCache>
                <c:ptCount val="1"/>
                <c:pt idx="0">
                  <c:v>Daily rainfall (mm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B$38:$CQ$38</c:f>
              <c:numCache>
                <c:formatCode>General</c:formatCode>
                <c:ptCount val="94"/>
                <c:pt idx="0">
                  <c:v>0</c:v>
                </c:pt>
                <c:pt idx="10">
                  <c:v>10</c:v>
                </c:pt>
                <c:pt idx="20">
                  <c:v>20</c:v>
                </c:pt>
                <c:pt idx="30">
                  <c:v>30</c:v>
                </c:pt>
                <c:pt idx="40">
                  <c:v>40</c:v>
                </c:pt>
                <c:pt idx="50">
                  <c:v>50</c:v>
                </c:pt>
                <c:pt idx="60">
                  <c:v>60</c:v>
                </c:pt>
                <c:pt idx="70">
                  <c:v>70</c:v>
                </c:pt>
                <c:pt idx="80">
                  <c:v>80</c:v>
                </c:pt>
                <c:pt idx="90">
                  <c:v>90</c:v>
                </c:pt>
              </c:numCache>
            </c:numRef>
          </c:cat>
          <c:val>
            <c:numRef>
              <c:f>Sheet1!$B$39:$CQ$39</c:f>
              <c:numCache>
                <c:formatCode>General</c:formatCode>
                <c:ptCount val="9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3</c:v>
                </c:pt>
                <c:pt idx="6">
                  <c:v>68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6.5</c:v>
                </c:pt>
                <c:pt idx="11">
                  <c:v>28.5</c:v>
                </c:pt>
                <c:pt idx="12">
                  <c:v>0</c:v>
                </c:pt>
                <c:pt idx="13">
                  <c:v>35.799999999999997</c:v>
                </c:pt>
                <c:pt idx="14">
                  <c:v>0</c:v>
                </c:pt>
                <c:pt idx="15">
                  <c:v>8.5</c:v>
                </c:pt>
                <c:pt idx="16">
                  <c:v>2.6</c:v>
                </c:pt>
                <c:pt idx="17">
                  <c:v>0.9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38.299999999999997</c:v>
                </c:pt>
                <c:pt idx="23">
                  <c:v>3.3</c:v>
                </c:pt>
                <c:pt idx="24">
                  <c:v>49.1</c:v>
                </c:pt>
                <c:pt idx="25">
                  <c:v>0</c:v>
                </c:pt>
                <c:pt idx="26">
                  <c:v>0</c:v>
                </c:pt>
                <c:pt idx="27">
                  <c:v>11</c:v>
                </c:pt>
                <c:pt idx="28">
                  <c:v>0</c:v>
                </c:pt>
                <c:pt idx="29">
                  <c:v>0.5</c:v>
                </c:pt>
                <c:pt idx="30">
                  <c:v>0.9</c:v>
                </c:pt>
                <c:pt idx="31">
                  <c:v>0.8</c:v>
                </c:pt>
                <c:pt idx="32">
                  <c:v>2.5</c:v>
                </c:pt>
                <c:pt idx="33">
                  <c:v>2.9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.1000000000000001</c:v>
                </c:pt>
                <c:pt idx="39">
                  <c:v>0</c:v>
                </c:pt>
                <c:pt idx="40">
                  <c:v>0</c:v>
                </c:pt>
                <c:pt idx="41">
                  <c:v>10.8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3.2</c:v>
                </c:pt>
                <c:pt idx="55">
                  <c:v>0</c:v>
                </c:pt>
                <c:pt idx="56">
                  <c:v>0</c:v>
                </c:pt>
                <c:pt idx="57">
                  <c:v>1.9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43.1</c:v>
                </c:pt>
                <c:pt idx="65">
                  <c:v>0</c:v>
                </c:pt>
                <c:pt idx="66">
                  <c:v>19.3</c:v>
                </c:pt>
                <c:pt idx="67">
                  <c:v>0.5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23.7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10.1</c:v>
                </c:pt>
                <c:pt idx="86">
                  <c:v>4.3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C90-4BAF-92A2-C08045935B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5787904"/>
        <c:axId val="145810560"/>
      </c:barChart>
      <c:lineChart>
        <c:grouping val="standard"/>
        <c:varyColors val="0"/>
        <c:ser>
          <c:idx val="1"/>
          <c:order val="1"/>
          <c:tx>
            <c:strRef>
              <c:f>Sheet1!$A$40</c:f>
              <c:strCache>
                <c:ptCount val="1"/>
                <c:pt idx="0">
                  <c:v>Cumulative rainfall (mm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38:$CQ$38</c:f>
              <c:numCache>
                <c:formatCode>General</c:formatCode>
                <c:ptCount val="94"/>
                <c:pt idx="0">
                  <c:v>0</c:v>
                </c:pt>
                <c:pt idx="10">
                  <c:v>10</c:v>
                </c:pt>
                <c:pt idx="20">
                  <c:v>20</c:v>
                </c:pt>
                <c:pt idx="30">
                  <c:v>30</c:v>
                </c:pt>
                <c:pt idx="40">
                  <c:v>40</c:v>
                </c:pt>
                <c:pt idx="50">
                  <c:v>50</c:v>
                </c:pt>
                <c:pt idx="60">
                  <c:v>60</c:v>
                </c:pt>
                <c:pt idx="70">
                  <c:v>70</c:v>
                </c:pt>
                <c:pt idx="80">
                  <c:v>80</c:v>
                </c:pt>
                <c:pt idx="90">
                  <c:v>90</c:v>
                </c:pt>
              </c:numCache>
            </c:numRef>
          </c:cat>
          <c:val>
            <c:numRef>
              <c:f>Sheet1!$B$40:$CQ$40</c:f>
              <c:numCache>
                <c:formatCode>General</c:formatCode>
                <c:ptCount val="9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.3</c:v>
                </c:pt>
                <c:pt idx="6">
                  <c:v>69.8</c:v>
                </c:pt>
                <c:pt idx="7">
                  <c:v>69.8</c:v>
                </c:pt>
                <c:pt idx="8">
                  <c:v>69.8</c:v>
                </c:pt>
                <c:pt idx="9">
                  <c:v>69.8</c:v>
                </c:pt>
                <c:pt idx="10">
                  <c:v>116.3</c:v>
                </c:pt>
                <c:pt idx="11">
                  <c:v>144.80000000000001</c:v>
                </c:pt>
                <c:pt idx="12">
                  <c:v>144.80000000000001</c:v>
                </c:pt>
                <c:pt idx="13">
                  <c:v>180.6</c:v>
                </c:pt>
                <c:pt idx="14">
                  <c:v>180.6</c:v>
                </c:pt>
                <c:pt idx="15">
                  <c:v>189.1</c:v>
                </c:pt>
                <c:pt idx="16">
                  <c:v>191.7</c:v>
                </c:pt>
                <c:pt idx="17">
                  <c:v>192.6</c:v>
                </c:pt>
                <c:pt idx="18">
                  <c:v>192.6</c:v>
                </c:pt>
                <c:pt idx="19">
                  <c:v>192.6</c:v>
                </c:pt>
                <c:pt idx="20">
                  <c:v>192.6</c:v>
                </c:pt>
                <c:pt idx="21">
                  <c:v>192.6</c:v>
                </c:pt>
                <c:pt idx="22">
                  <c:v>230.9</c:v>
                </c:pt>
                <c:pt idx="23">
                  <c:v>234.2</c:v>
                </c:pt>
                <c:pt idx="24">
                  <c:v>283.3</c:v>
                </c:pt>
                <c:pt idx="25">
                  <c:v>283.3</c:v>
                </c:pt>
                <c:pt idx="26">
                  <c:v>283.3</c:v>
                </c:pt>
                <c:pt idx="27">
                  <c:v>294.3</c:v>
                </c:pt>
                <c:pt idx="28">
                  <c:v>294.3</c:v>
                </c:pt>
                <c:pt idx="29">
                  <c:v>294.8</c:v>
                </c:pt>
                <c:pt idx="30">
                  <c:v>295.7</c:v>
                </c:pt>
                <c:pt idx="31">
                  <c:v>296.5</c:v>
                </c:pt>
                <c:pt idx="32">
                  <c:v>299</c:v>
                </c:pt>
                <c:pt idx="33">
                  <c:v>301.89999999999998</c:v>
                </c:pt>
                <c:pt idx="34">
                  <c:v>301.89999999999998</c:v>
                </c:pt>
                <c:pt idx="35">
                  <c:v>301.89999999999998</c:v>
                </c:pt>
                <c:pt idx="36">
                  <c:v>301.89999999999998</c:v>
                </c:pt>
                <c:pt idx="37">
                  <c:v>301.89999999999998</c:v>
                </c:pt>
                <c:pt idx="38">
                  <c:v>303</c:v>
                </c:pt>
                <c:pt idx="39">
                  <c:v>303</c:v>
                </c:pt>
                <c:pt idx="40">
                  <c:v>303</c:v>
                </c:pt>
                <c:pt idx="41">
                  <c:v>313.8</c:v>
                </c:pt>
                <c:pt idx="42">
                  <c:v>313.8</c:v>
                </c:pt>
                <c:pt idx="43">
                  <c:v>313.8</c:v>
                </c:pt>
                <c:pt idx="44">
                  <c:v>313.8</c:v>
                </c:pt>
                <c:pt idx="45">
                  <c:v>313.8</c:v>
                </c:pt>
                <c:pt idx="46">
                  <c:v>313.8</c:v>
                </c:pt>
                <c:pt idx="47">
                  <c:v>313.8</c:v>
                </c:pt>
                <c:pt idx="48">
                  <c:v>313.8</c:v>
                </c:pt>
                <c:pt idx="49">
                  <c:v>313.8</c:v>
                </c:pt>
                <c:pt idx="50">
                  <c:v>313.8</c:v>
                </c:pt>
                <c:pt idx="51">
                  <c:v>313.8</c:v>
                </c:pt>
                <c:pt idx="52">
                  <c:v>313.8</c:v>
                </c:pt>
                <c:pt idx="53">
                  <c:v>313.8</c:v>
                </c:pt>
                <c:pt idx="54">
                  <c:v>317</c:v>
                </c:pt>
                <c:pt idx="55">
                  <c:v>317</c:v>
                </c:pt>
                <c:pt idx="56">
                  <c:v>317</c:v>
                </c:pt>
                <c:pt idx="57">
                  <c:v>318.89999999999998</c:v>
                </c:pt>
                <c:pt idx="58">
                  <c:v>318.89999999999998</c:v>
                </c:pt>
                <c:pt idx="59">
                  <c:v>318.89999999999998</c:v>
                </c:pt>
                <c:pt idx="60">
                  <c:v>318.89999999999998</c:v>
                </c:pt>
                <c:pt idx="61">
                  <c:v>318.89999999999998</c:v>
                </c:pt>
                <c:pt idx="62">
                  <c:v>318.89999999999998</c:v>
                </c:pt>
                <c:pt idx="63">
                  <c:v>318.89999999999998</c:v>
                </c:pt>
                <c:pt idx="64">
                  <c:v>362</c:v>
                </c:pt>
                <c:pt idx="65">
                  <c:v>362</c:v>
                </c:pt>
                <c:pt idx="66">
                  <c:v>381.3</c:v>
                </c:pt>
                <c:pt idx="67">
                  <c:v>381.8</c:v>
                </c:pt>
                <c:pt idx="68">
                  <c:v>381.8</c:v>
                </c:pt>
                <c:pt idx="69">
                  <c:v>381.8</c:v>
                </c:pt>
                <c:pt idx="70">
                  <c:v>381.8</c:v>
                </c:pt>
                <c:pt idx="71">
                  <c:v>405.5</c:v>
                </c:pt>
                <c:pt idx="72">
                  <c:v>405.5</c:v>
                </c:pt>
                <c:pt idx="73">
                  <c:v>405.5</c:v>
                </c:pt>
                <c:pt idx="74">
                  <c:v>405.5</c:v>
                </c:pt>
                <c:pt idx="75">
                  <c:v>405.5</c:v>
                </c:pt>
                <c:pt idx="76">
                  <c:v>405.5</c:v>
                </c:pt>
                <c:pt idx="77">
                  <c:v>405.5</c:v>
                </c:pt>
                <c:pt idx="78">
                  <c:v>405.5</c:v>
                </c:pt>
                <c:pt idx="79">
                  <c:v>405.5</c:v>
                </c:pt>
                <c:pt idx="80">
                  <c:v>405.5</c:v>
                </c:pt>
                <c:pt idx="81">
                  <c:v>405.5</c:v>
                </c:pt>
                <c:pt idx="82">
                  <c:v>405.5</c:v>
                </c:pt>
                <c:pt idx="83">
                  <c:v>405.5</c:v>
                </c:pt>
                <c:pt idx="84">
                  <c:v>405.5</c:v>
                </c:pt>
                <c:pt idx="85">
                  <c:v>415.6</c:v>
                </c:pt>
                <c:pt idx="86">
                  <c:v>419.9</c:v>
                </c:pt>
                <c:pt idx="87">
                  <c:v>419.9</c:v>
                </c:pt>
                <c:pt idx="88">
                  <c:v>419.9</c:v>
                </c:pt>
                <c:pt idx="89">
                  <c:v>419.9</c:v>
                </c:pt>
                <c:pt idx="90">
                  <c:v>419.9</c:v>
                </c:pt>
                <c:pt idx="91">
                  <c:v>419.9</c:v>
                </c:pt>
                <c:pt idx="92">
                  <c:v>419.9</c:v>
                </c:pt>
                <c:pt idx="93">
                  <c:v>419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C90-4BAF-92A2-C08045935B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1825920"/>
        <c:axId val="145812480"/>
      </c:lineChart>
      <c:catAx>
        <c:axId val="14578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after sow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810560"/>
        <c:crosses val="autoZero"/>
        <c:auto val="1"/>
        <c:lblAlgn val="ctr"/>
        <c:lblOffset val="100"/>
        <c:noMultiLvlLbl val="0"/>
      </c:catAx>
      <c:valAx>
        <c:axId val="145810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ily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5787904"/>
        <c:crosses val="autoZero"/>
        <c:crossBetween val="midCat"/>
      </c:valAx>
      <c:valAx>
        <c:axId val="1458124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1825920"/>
        <c:crosses val="max"/>
        <c:crossBetween val="between"/>
      </c:valAx>
      <c:catAx>
        <c:axId val="161825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58124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7009</cdr:x>
      <cdr:y>0.19524</cdr:y>
    </cdr:from>
    <cdr:to>
      <cdr:x>0.63675</cdr:x>
      <cdr:y>0.315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794000" y="698500"/>
          <a:ext cx="990600" cy="431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7F59D2-18A6-461B-B236-82D04E60C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A ESSEL</dc:creator>
  <cp:keywords/>
  <dc:description/>
  <cp:lastModifiedBy>De La Rosa, Jeg</cp:lastModifiedBy>
  <cp:revision>3</cp:revision>
  <dcterms:created xsi:type="dcterms:W3CDTF">2020-02-18T12:33:00Z</dcterms:created>
  <dcterms:modified xsi:type="dcterms:W3CDTF">2020-04-17T07:13:00Z</dcterms:modified>
</cp:coreProperties>
</file>